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353C8" w14:textId="77777777" w:rsidR="006A7B7E" w:rsidRPr="00FC3780" w:rsidRDefault="006A7B7E" w:rsidP="006A7B7E">
      <w:pPr>
        <w:widowControl/>
        <w:spacing w:afterLines="50" w:after="120" w:line="480" w:lineRule="auto"/>
        <w:rPr>
          <w:rFonts w:ascii="Times New Roman" w:eastAsia="Microsoft YaHei" w:hAnsi="Times New Roman" w:cs="Times New Roman"/>
          <w:b/>
          <w:noProof/>
          <w:color w:val="000000" w:themeColor="text1"/>
          <w:sz w:val="24"/>
          <w:szCs w:val="24"/>
        </w:rPr>
      </w:pPr>
      <w:r w:rsidRPr="00FC3780">
        <w:rPr>
          <w:rFonts w:ascii="Times New Roman" w:eastAsia="Microsoft YaHei" w:hAnsi="Times New Roman" w:cs="Times New Roman"/>
          <w:b/>
          <w:noProof/>
          <w:color w:val="000000" w:themeColor="text1"/>
          <w:sz w:val="24"/>
          <w:szCs w:val="24"/>
        </w:rPr>
        <w:t>Supplementary Tables</w:t>
      </w:r>
    </w:p>
    <w:p w14:paraId="0182190B" w14:textId="77777777" w:rsidR="006A7B7E" w:rsidRPr="00FC3780" w:rsidRDefault="006A7B7E" w:rsidP="006A7B7E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C3780">
        <w:rPr>
          <w:rFonts w:asciiTheme="majorBidi" w:hAnsiTheme="majorBidi" w:cstheme="majorBidi"/>
          <w:color w:val="000000" w:themeColor="text1"/>
          <w:sz w:val="24"/>
          <w:szCs w:val="24"/>
        </w:rPr>
        <w:t>Supplementary Table 1. Neuropsychological test scores according to occupation (n=369)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4640"/>
        <w:gridCol w:w="1337"/>
        <w:gridCol w:w="1623"/>
        <w:gridCol w:w="960"/>
      </w:tblGrid>
      <w:tr w:rsidR="006A7B7E" w:rsidRPr="00FC3780" w14:paraId="6FC5CE4C" w14:textId="77777777" w:rsidTr="00FA0400">
        <w:trPr>
          <w:trHeight w:val="624"/>
        </w:trPr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785C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cal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588E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hysical occupation 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43FB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tellectual occup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F2E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6A7B7E" w:rsidRPr="00FC3780" w14:paraId="30213623" w14:textId="77777777" w:rsidTr="00FA0400">
        <w:trPr>
          <w:trHeight w:val="324"/>
        </w:trPr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81FAA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37F86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=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FE516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=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459AD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A7B7E" w:rsidRPr="00FC3780" w14:paraId="12FA18EB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B2F6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otal </w:t>
            </w:r>
            <w:r w:rsidRPr="00FC378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MMSE</w:t>
            </w: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core, mean (SD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3D77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7.7 (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DD9D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8.5 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B2A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</w:tr>
      <w:tr w:rsidR="006A7B7E" w:rsidRPr="00FC3780" w14:paraId="55CD7131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B2F5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ri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34B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.6 (1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8CBF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.9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4D6E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34</w:t>
            </w:r>
          </w:p>
        </w:tc>
      </w:tr>
      <w:tr w:rsidR="006A7B7E" w:rsidRPr="00FC3780" w14:paraId="0B3E1996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4EF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m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606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0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8E75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9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E5D6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767</w:t>
            </w:r>
          </w:p>
        </w:tc>
      </w:tr>
      <w:tr w:rsidR="006A7B7E" w:rsidRPr="00FC3780" w14:paraId="552562B0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56F9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tention and calc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733D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3 (1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AA67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5 (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F096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14</w:t>
            </w:r>
          </w:p>
        </w:tc>
      </w:tr>
      <w:tr w:rsidR="006A7B7E" w:rsidRPr="00FC3780" w14:paraId="49B08AB4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DC9F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elayed mem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7BB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1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8E39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3 (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CE6A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8</w:t>
            </w:r>
          </w:p>
        </w:tc>
      </w:tr>
      <w:tr w:rsidR="006A7B7E" w:rsidRPr="00FC3780" w14:paraId="7A0C24F0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FF33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F8E9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8 (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AAA8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9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C8B8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385</w:t>
            </w:r>
          </w:p>
        </w:tc>
      </w:tr>
      <w:tr w:rsidR="006A7B7E" w:rsidRPr="00FC3780" w14:paraId="19A8A5EB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132F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Visuospatial ski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BF9F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 (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36E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 (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9389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57</w:t>
            </w:r>
          </w:p>
        </w:tc>
      </w:tr>
      <w:tr w:rsidR="006A7B7E" w:rsidRPr="00FC3780" w14:paraId="79CFD3E2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F639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otal </w:t>
            </w:r>
            <w:r w:rsidRPr="00FC378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MoCA</w:t>
            </w: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core, mean (SD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CEFC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.1 (4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712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.9 (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328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6A7B7E" w:rsidRPr="00FC3780" w14:paraId="5D214E0E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6E74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Visuospatial/execu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1A9A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6 (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643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8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C36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315</w:t>
            </w:r>
          </w:p>
        </w:tc>
      </w:tr>
      <w:tr w:rsidR="006A7B7E" w:rsidRPr="00FC3780" w14:paraId="27CAAD93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5224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m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0DDE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7 (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A88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9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592C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63</w:t>
            </w:r>
          </w:p>
        </w:tc>
      </w:tr>
      <w:tr w:rsidR="006A7B7E" w:rsidRPr="00FC3780" w14:paraId="05E4E707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A9E9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0A6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7 (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616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1 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029D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71</w:t>
            </w:r>
          </w:p>
        </w:tc>
      </w:tr>
      <w:tr w:rsidR="006A7B7E" w:rsidRPr="00FC3780" w14:paraId="02057B20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AE8B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CA68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5 (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F5AA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6 (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3439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499</w:t>
            </w:r>
          </w:p>
        </w:tc>
      </w:tr>
      <w:tr w:rsidR="006A7B7E" w:rsidRPr="00FC3780" w14:paraId="2A0403B6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3D63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bst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D2BC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7 (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69FC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9 (0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D3C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1</w:t>
            </w:r>
          </w:p>
        </w:tc>
      </w:tr>
      <w:tr w:rsidR="006A7B7E" w:rsidRPr="00FC3780" w14:paraId="3A5F448C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1A1B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elayed 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7878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1 (1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5467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8 (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F830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A7B7E" w:rsidRPr="00FC3780" w14:paraId="463C3616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730B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ri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521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8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7E16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.0 (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145E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89</w:t>
            </w:r>
          </w:p>
        </w:tc>
      </w:tr>
      <w:tr w:rsidR="006A7B7E" w:rsidRPr="00FC3780" w14:paraId="176B339C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BEF7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otal </w:t>
            </w:r>
            <w:r w:rsidRPr="00FC378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ADL</w:t>
            </w: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core, mean (SD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BC75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.6 (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AD38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.3 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1995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66</w:t>
            </w:r>
          </w:p>
        </w:tc>
      </w:tr>
      <w:tr w:rsidR="006A7B7E" w:rsidRPr="00FC3780" w14:paraId="538380C7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B048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34430148"/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6E01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3 (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10E0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2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C86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570</w:t>
            </w:r>
          </w:p>
        </w:tc>
      </w:tr>
      <w:tr w:rsidR="006A7B7E" w:rsidRPr="00FC3780" w14:paraId="5D9E2E22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32CC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A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BA8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.1 (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1DE9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.1 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6A41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499</w:t>
            </w:r>
          </w:p>
        </w:tc>
      </w:tr>
      <w:bookmarkEnd w:id="0"/>
      <w:tr w:rsidR="006A7B7E" w:rsidRPr="00FC3780" w14:paraId="7282D792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A51F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HAMD</w:t>
            </w: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core, M (IQR) </w:t>
            </w: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56C7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0 (4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D2D5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0 (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F43F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11</w:t>
            </w:r>
          </w:p>
        </w:tc>
      </w:tr>
      <w:tr w:rsidR="006A7B7E" w:rsidRPr="00FC3780" w14:paraId="242D1D51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EF35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HAMA</w:t>
            </w: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score, M (IQR)</w:t>
            </w:r>
            <w:r w:rsidRPr="00FC3780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‡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7EC7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0 (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467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0 (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7F6B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31</w:t>
            </w:r>
          </w:p>
        </w:tc>
      </w:tr>
      <w:tr w:rsidR="006A7B7E" w:rsidRPr="00FC3780" w14:paraId="18C719E6" w14:textId="77777777" w:rsidTr="00FA0400">
        <w:trPr>
          <w:trHeight w:val="36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600C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 MES score, mean (SD) 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B254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2.0 (1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3808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8.1 (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3398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A7B7E" w:rsidRPr="00FC3780" w14:paraId="24D9A993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5191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m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E652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7.6 (9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8592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2.0 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0B35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A7B7E" w:rsidRPr="00FC3780" w14:paraId="22583FD5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4484" w14:textId="77777777" w:rsidR="006A7B7E" w:rsidRPr="00FC3780" w:rsidRDefault="006A7B7E" w:rsidP="00FA0400">
            <w:pPr>
              <w:widowControl/>
              <w:spacing w:line="480" w:lineRule="auto"/>
              <w:ind w:firstLineChars="208" w:firstLine="499"/>
              <w:jc w:val="left"/>
              <w:rPr>
                <w:rFonts w:ascii="Symbol" w:eastAsia="DengXian" w:hAnsi="Symbol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xecu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6D2B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4.2 (8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F611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6.1 (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D626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5</w:t>
            </w:r>
          </w:p>
        </w:tc>
      </w:tr>
      <w:tr w:rsidR="006A7B7E" w:rsidRPr="00FC3780" w14:paraId="65FF1203" w14:textId="77777777" w:rsidTr="00FA0400">
        <w:trPr>
          <w:trHeight w:val="312"/>
        </w:trPr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5818E" w14:textId="77777777" w:rsidR="006A7B7E" w:rsidRPr="00FC3780" w:rsidRDefault="006A7B7E" w:rsidP="00FA0400">
            <w:pPr>
              <w:widowControl/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 ANT score, mean (SD)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800C0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7.8 (5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18943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.5 (5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B9C11" w14:textId="77777777" w:rsidR="006A7B7E" w:rsidRPr="00FC3780" w:rsidRDefault="006A7B7E" w:rsidP="00FA0400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3780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Pr="00FC378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</w:tbl>
    <w:p w14:paraId="0562F521" w14:textId="77777777" w:rsidR="006A7B7E" w:rsidRPr="00FC3780" w:rsidRDefault="006A7B7E" w:rsidP="006A7B7E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C378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*one-way ANOVA, </w:t>
      </w:r>
      <w:r w:rsidRPr="00FC3780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†</w:t>
      </w:r>
      <w:r w:rsidRPr="00FC378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i-square test, </w:t>
      </w:r>
      <w:r w:rsidRPr="00FC3780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‡</w:t>
      </w:r>
      <w:r w:rsidRPr="00FC3780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FC3780">
        <w:rPr>
          <w:rFonts w:asciiTheme="majorBidi" w:hAnsiTheme="majorBidi" w:cstheme="majorBidi"/>
          <w:color w:val="000000" w:themeColor="text1"/>
          <w:sz w:val="24"/>
          <w:szCs w:val="24"/>
        </w:rPr>
        <w:t>Nonparametric tests</w:t>
      </w:r>
    </w:p>
    <w:p w14:paraId="4062A604" w14:textId="77777777" w:rsidR="006A7B7E" w:rsidRPr="00FC3780" w:rsidRDefault="006A7B7E" w:rsidP="006A7B7E">
      <w:pPr>
        <w:widowControl/>
        <w:spacing w:afterLines="50" w:after="120" w:line="480" w:lineRule="auto"/>
        <w:rPr>
          <w:rFonts w:ascii="Times New Roman" w:eastAsia="Microsoft YaHei" w:hAnsi="Times New Roman" w:cs="Times New Roman"/>
          <w:noProof/>
          <w:color w:val="000000" w:themeColor="text1"/>
          <w:sz w:val="24"/>
          <w:szCs w:val="24"/>
        </w:rPr>
      </w:pPr>
    </w:p>
    <w:p w14:paraId="0904EE87" w14:textId="77777777" w:rsidR="00021106" w:rsidRDefault="00021106"/>
    <w:sectPr w:rsidR="0002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7E"/>
    <w:rsid w:val="00021106"/>
    <w:rsid w:val="006A7B7E"/>
    <w:rsid w:val="00707D3B"/>
    <w:rsid w:val="00A2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F6A3C"/>
  <w15:chartTrackingRefBased/>
  <w15:docId w15:val="{C9A785CE-C93E-4829-94BD-DE042743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7E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B7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B7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B7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B7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B7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B7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B7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B7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B7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B7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7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B7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7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B7E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7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B7E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7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B7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B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01</Characters>
  <Application>Microsoft Office Word</Application>
  <DocSecurity>0</DocSecurity>
  <Lines>9</Lines>
  <Paragraphs>2</Paragraphs>
  <ScaleCrop>false</ScaleCrop>
  <Company>Frontiers Media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7-01T15:29:00Z</dcterms:created>
  <dcterms:modified xsi:type="dcterms:W3CDTF">2024-07-01T15:29:00Z</dcterms:modified>
</cp:coreProperties>
</file>